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5B80F" w14:textId="21F1DE5C" w:rsidR="00170B17" w:rsidRPr="00D87C02" w:rsidRDefault="00170B17" w:rsidP="00170B17">
      <w:r w:rsidRPr="00483336">
        <w:rPr>
          <w:b/>
          <w:bCs/>
        </w:rPr>
        <w:t>S</w:t>
      </w:r>
      <w:r w:rsidR="007C4A58">
        <w:rPr>
          <w:b/>
          <w:bCs/>
        </w:rPr>
        <w:t>2</w:t>
      </w:r>
      <w:bookmarkStart w:id="0" w:name="_GoBack"/>
      <w:bookmarkEnd w:id="0"/>
      <w:r w:rsidR="003E3CBF">
        <w:rPr>
          <w:b/>
          <w:bCs/>
        </w:rPr>
        <w:t xml:space="preserve"> </w:t>
      </w:r>
      <w:r w:rsidRPr="00D87C02">
        <w:rPr>
          <w:b/>
          <w:bCs/>
        </w:rPr>
        <w:t>Table</w:t>
      </w:r>
      <w:r w:rsidRPr="00D87C02">
        <w:t xml:space="preserve">. Background </w:t>
      </w:r>
      <w:r>
        <w:t xml:space="preserve">characteristics </w:t>
      </w:r>
      <w:r w:rsidRPr="00D87C02">
        <w:t>comparison between selected and unselected samples</w:t>
      </w:r>
      <w:r>
        <w:t xml:space="preserve"> </w:t>
      </w:r>
      <w:r w:rsidRPr="00D87C02">
        <w:t>(Interview)</w:t>
      </w:r>
    </w:p>
    <w:tbl>
      <w:tblPr>
        <w:tblW w:w="8686" w:type="dxa"/>
        <w:jc w:val="center"/>
        <w:tblLook w:val="04A0" w:firstRow="1" w:lastRow="0" w:firstColumn="1" w:lastColumn="0" w:noHBand="0" w:noVBand="1"/>
      </w:tblPr>
      <w:tblGrid>
        <w:gridCol w:w="2400"/>
        <w:gridCol w:w="2649"/>
        <w:gridCol w:w="2552"/>
        <w:gridCol w:w="1085"/>
      </w:tblGrid>
      <w:tr w:rsidR="00170B17" w:rsidRPr="00D87C02" w14:paraId="4004CA65" w14:textId="77777777" w:rsidTr="00170B17">
        <w:trPr>
          <w:trHeight w:val="799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A2C575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Indicators</w:t>
            </w:r>
          </w:p>
        </w:tc>
        <w:tc>
          <w:tcPr>
            <w:tcW w:w="26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7DE136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Selected Population Observation and Interview (N=22832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35A7F0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Unmatched Population with Interview</w:t>
            </w:r>
          </w:p>
          <w:p w14:paraId="6E787B6D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(N=10967)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23EB40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p-value</w:t>
            </w:r>
          </w:p>
        </w:tc>
      </w:tr>
      <w:tr w:rsidR="00170B17" w:rsidRPr="00D87C02" w14:paraId="72E7A17B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2D55DDC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Age (</w:t>
            </w:r>
            <w:proofErr w:type="spellStart"/>
            <w:r w:rsidRPr="00D87C02">
              <w:rPr>
                <w:b/>
                <w:bCs/>
              </w:rPr>
              <w:t>Mean±SD</w:t>
            </w:r>
            <w:proofErr w:type="spellEnd"/>
            <w:r w:rsidRPr="00D87C02">
              <w:rPr>
                <w:b/>
                <w:bCs/>
              </w:rPr>
              <w:t>)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E7A3F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23.79±4.08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2474A3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24.8±4.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B826F" w14:textId="77777777" w:rsidR="00170B17" w:rsidRPr="00D87C02" w:rsidRDefault="00170B17" w:rsidP="00E55617">
            <w:r w:rsidRPr="00D87C02">
              <w:t>&lt;0.0001*</w:t>
            </w:r>
          </w:p>
        </w:tc>
      </w:tr>
      <w:tr w:rsidR="00170B17" w:rsidRPr="00D87C02" w14:paraId="5A90AFDB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2ADEA0" w14:textId="77777777" w:rsidR="00170B17" w:rsidRPr="00D87C02" w:rsidRDefault="00170B17" w:rsidP="00E55617">
            <w:r w:rsidRPr="00D87C02">
              <w:t> &lt; 20 years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B6C2D" w14:textId="77777777" w:rsidR="00170B17" w:rsidRPr="00D87C02" w:rsidRDefault="00170B17" w:rsidP="00E55617">
            <w:r w:rsidRPr="00D87C02">
              <w:t>1634 (7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1E233" w14:textId="77777777" w:rsidR="00170B17" w:rsidRPr="00D87C02" w:rsidRDefault="00170B17" w:rsidP="00E55617">
            <w:r w:rsidRPr="00D87C02">
              <w:t>555(5.1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F8F14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020E3647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74A3C" w14:textId="77777777" w:rsidR="00170B17" w:rsidRPr="00D87C02" w:rsidRDefault="00170B17" w:rsidP="00E55617">
            <w:r w:rsidRPr="00D87C02">
              <w:t>20- 35 years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A7CC4B" w14:textId="77777777" w:rsidR="00170B17" w:rsidRPr="00D87C02" w:rsidRDefault="00170B17" w:rsidP="00E55617">
            <w:r w:rsidRPr="00D87C02">
              <w:t>20994 (91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533AF" w14:textId="77777777" w:rsidR="00170B17" w:rsidRPr="00D87C02" w:rsidRDefault="00170B17" w:rsidP="00E55617">
            <w:r w:rsidRPr="00D87C02">
              <w:t>10204(93.0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CA3A2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749F8C07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4ECA6" w14:textId="77777777" w:rsidR="00170B17" w:rsidRPr="00D87C02" w:rsidRDefault="00170B17" w:rsidP="00E55617">
            <w:r w:rsidRPr="00D87C02">
              <w:t>&gt;35 years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37989D" w14:textId="77777777" w:rsidR="00170B17" w:rsidRPr="00D87C02" w:rsidRDefault="00170B17" w:rsidP="00E55617">
            <w:r w:rsidRPr="00D87C02">
              <w:t>204 (0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696A0" w14:textId="77777777" w:rsidR="00170B17" w:rsidRPr="00D87C02" w:rsidRDefault="00170B17" w:rsidP="00E55617">
            <w:r w:rsidRPr="00D87C02">
              <w:t>208(1.9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D5EED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2C1EBBA9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BD1F8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Ethnicity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2E073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96EF3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122B95" w14:textId="77777777" w:rsidR="00170B17" w:rsidRPr="00D87C02" w:rsidRDefault="00170B17" w:rsidP="00E55617">
            <w:r w:rsidRPr="00D87C02">
              <w:t>0.047</w:t>
            </w:r>
          </w:p>
        </w:tc>
      </w:tr>
      <w:tr w:rsidR="00170B17" w:rsidRPr="00D87C02" w14:paraId="48B25715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1215A4" w14:textId="77777777" w:rsidR="00170B17" w:rsidRPr="00D87C02" w:rsidRDefault="00170B17" w:rsidP="00E55617">
            <w:r w:rsidRPr="00D87C02">
              <w:t>Dalit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506D9" w14:textId="77777777" w:rsidR="00170B17" w:rsidRPr="00D87C02" w:rsidRDefault="00170B17" w:rsidP="00E55617">
            <w:r w:rsidRPr="00D87C02">
              <w:t>3034 (13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49D9B" w14:textId="77777777" w:rsidR="00170B17" w:rsidRPr="00D87C02" w:rsidRDefault="00170B17" w:rsidP="00E55617">
            <w:r w:rsidRPr="00D87C02">
              <w:t>1486 (13.5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F1700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2563E805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392AC" w14:textId="77777777" w:rsidR="00170B17" w:rsidRPr="00D87C02" w:rsidRDefault="00170B17" w:rsidP="00E55617">
            <w:proofErr w:type="spellStart"/>
            <w:r w:rsidRPr="00D87C02">
              <w:t>Janajati</w:t>
            </w:r>
            <w:proofErr w:type="spellEnd"/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ECCB6" w14:textId="77777777" w:rsidR="00170B17" w:rsidRPr="00D87C02" w:rsidRDefault="00170B17" w:rsidP="00E55617">
            <w:r w:rsidRPr="00D87C02">
              <w:t>6749 (29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0689C" w14:textId="77777777" w:rsidR="00170B17" w:rsidRPr="00D87C02" w:rsidRDefault="00170B17" w:rsidP="00E55617">
            <w:r w:rsidRPr="00D87C02">
              <w:t>3307(30.2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9A2AAC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3ACF4CBD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8D200" w14:textId="77777777" w:rsidR="00170B17" w:rsidRPr="00D87C02" w:rsidRDefault="00170B17" w:rsidP="00E55617">
            <w:r w:rsidRPr="00D87C02">
              <w:t>Madhesi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2CF6BC" w14:textId="77777777" w:rsidR="00170B17" w:rsidRPr="00D87C02" w:rsidRDefault="00170B17" w:rsidP="00E55617">
            <w:r w:rsidRPr="00D87C02">
              <w:t>3212 (14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24EA3" w14:textId="77777777" w:rsidR="00170B17" w:rsidRPr="00D87C02" w:rsidRDefault="00170B17" w:rsidP="00E55617">
            <w:r w:rsidRPr="00D87C02">
              <w:t>1492(13.6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F6982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7CCDA15E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FB515" w14:textId="77777777" w:rsidR="00170B17" w:rsidRPr="00D87C02" w:rsidRDefault="00170B17" w:rsidP="00E55617">
            <w:r w:rsidRPr="00D87C02">
              <w:t>Muslim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2CDA7" w14:textId="77777777" w:rsidR="00170B17" w:rsidRPr="00D87C02" w:rsidRDefault="00170B17" w:rsidP="00E55617">
            <w:r w:rsidRPr="00D87C02">
              <w:t>752 (3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87681" w14:textId="77777777" w:rsidR="00170B17" w:rsidRPr="00D87C02" w:rsidRDefault="00170B17" w:rsidP="00E55617">
            <w:r w:rsidRPr="00D87C02">
              <w:t>301 (2.7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71000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740D46B6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49D63" w14:textId="77777777" w:rsidR="00170B17" w:rsidRPr="00D87C02" w:rsidRDefault="00170B17" w:rsidP="00E55617">
            <w:r w:rsidRPr="00D87C02">
              <w:t>Chhetri/Brahmin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6E41C" w14:textId="77777777" w:rsidR="00170B17" w:rsidRPr="00D87C02" w:rsidRDefault="00170B17" w:rsidP="00E55617">
            <w:r w:rsidRPr="00D87C02">
              <w:t>9085 (39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69FDD6" w14:textId="77777777" w:rsidR="00170B17" w:rsidRPr="00D87C02" w:rsidRDefault="00170B17" w:rsidP="00E55617">
            <w:r w:rsidRPr="00D87C02">
              <w:t>4381 (39.9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BB14B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6A37F273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EA45C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Parity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43B29" w14:textId="77777777" w:rsidR="00170B17" w:rsidRPr="00D87C02" w:rsidRDefault="00170B17" w:rsidP="00E55617">
            <w:r w:rsidRPr="00D87C02"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E504A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AE9CC" w14:textId="77777777" w:rsidR="00170B17" w:rsidRPr="00D87C02" w:rsidRDefault="00170B17" w:rsidP="00E55617">
            <w:r w:rsidRPr="00D87C02">
              <w:t>&lt;0.0001</w:t>
            </w:r>
          </w:p>
        </w:tc>
      </w:tr>
      <w:tr w:rsidR="00170B17" w:rsidRPr="00D87C02" w14:paraId="59D88ED4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5D2095" w14:textId="77777777" w:rsidR="00170B17" w:rsidRPr="00D87C02" w:rsidRDefault="00170B17" w:rsidP="00E55617">
            <w:r w:rsidRPr="00D87C02">
              <w:t>0 previous births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7E92B" w14:textId="77777777" w:rsidR="00170B17" w:rsidRPr="00D87C02" w:rsidRDefault="00170B17" w:rsidP="00E55617">
            <w:r w:rsidRPr="00D87C02">
              <w:t>12118 (53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8E5F8" w14:textId="77777777" w:rsidR="00170B17" w:rsidRPr="00D87C02" w:rsidRDefault="00170B17" w:rsidP="00E55617">
            <w:r w:rsidRPr="00D87C02">
              <w:t>5176(47.2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1B42A5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2E837F98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EC4184" w14:textId="77777777" w:rsidR="00170B17" w:rsidRPr="00D87C02" w:rsidRDefault="00170B17" w:rsidP="00E55617">
            <w:r w:rsidRPr="00D87C02">
              <w:t>1 previous birth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9A515F" w14:textId="77777777" w:rsidR="00170B17" w:rsidRPr="00D87C02" w:rsidRDefault="00170B17" w:rsidP="00E55617">
            <w:r w:rsidRPr="00D87C02">
              <w:t>7800 (34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0A359" w14:textId="77777777" w:rsidR="00170B17" w:rsidRPr="00D87C02" w:rsidRDefault="00170B17" w:rsidP="00E55617">
            <w:r w:rsidRPr="00D87C02">
              <w:t>3979 (36.3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F74E4B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06C2A844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2B6B9" w14:textId="77777777" w:rsidR="00170B17" w:rsidRPr="00D87C02" w:rsidRDefault="00170B17" w:rsidP="00E55617">
            <w:r w:rsidRPr="00D87C02">
              <w:t>&gt;2 births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89C25" w14:textId="77777777" w:rsidR="00170B17" w:rsidRPr="00D87C02" w:rsidRDefault="00170B17" w:rsidP="00E55617">
            <w:r w:rsidRPr="00D87C02">
              <w:t>2,914 (12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AEF1E" w14:textId="77777777" w:rsidR="00170B17" w:rsidRPr="00D87C02" w:rsidRDefault="00170B17" w:rsidP="00E55617">
            <w:r w:rsidRPr="00D87C02">
              <w:t>1812(16.5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403CE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70F83544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DF58B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Education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1C238" w14:textId="77777777" w:rsidR="00170B17" w:rsidRPr="00D87C02" w:rsidRDefault="00170B17" w:rsidP="00E55617">
            <w:r w:rsidRPr="00D87C02"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4A767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96D1B6" w14:textId="77777777" w:rsidR="00170B17" w:rsidRPr="00D87C02" w:rsidRDefault="00170B17" w:rsidP="00E55617">
            <w:r w:rsidRPr="00D87C02">
              <w:t>&lt;0.0001</w:t>
            </w:r>
          </w:p>
        </w:tc>
      </w:tr>
      <w:tr w:rsidR="00170B17" w:rsidRPr="00D87C02" w14:paraId="3F260CF3" w14:textId="77777777" w:rsidTr="00170B17">
        <w:trPr>
          <w:trHeight w:val="193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05F2C" w14:textId="77777777" w:rsidR="00170B17" w:rsidRPr="00D87C02" w:rsidRDefault="00170B17" w:rsidP="00E55617">
            <w:r w:rsidRPr="00D87C02">
              <w:t>No primary education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0035C" w14:textId="77777777" w:rsidR="00170B17" w:rsidRPr="00D87C02" w:rsidRDefault="00170B17" w:rsidP="00E55617">
            <w:r w:rsidRPr="00D87C02">
              <w:t>2879(12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BDBB4F" w14:textId="77777777" w:rsidR="00170B17" w:rsidRPr="00D87C02" w:rsidRDefault="00170B17" w:rsidP="00E55617">
            <w:r w:rsidRPr="00D87C02">
              <w:t>1585(14.5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7AC34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645696D3" w14:textId="77777777" w:rsidTr="00170B17">
        <w:trPr>
          <w:trHeight w:val="299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B99C0" w14:textId="77777777" w:rsidR="00170B17" w:rsidRPr="00D87C02" w:rsidRDefault="00170B17" w:rsidP="00E55617">
            <w:r w:rsidRPr="00D87C02">
              <w:t>Primary education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D61B90" w14:textId="77777777" w:rsidR="00170B17" w:rsidRPr="00D87C02" w:rsidRDefault="00170B17" w:rsidP="00E55617">
            <w:r w:rsidRPr="00D87C02">
              <w:t>4329 (19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C41B9" w14:textId="77777777" w:rsidR="00170B17" w:rsidRPr="00D87C02" w:rsidRDefault="00170B17" w:rsidP="00E55617">
            <w:r w:rsidRPr="00D87C02">
              <w:t>2033(18.5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22AF4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236C6EEB" w14:textId="77777777" w:rsidTr="00170B17">
        <w:trPr>
          <w:trHeight w:val="248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501BA" w14:textId="77777777" w:rsidR="00170B17" w:rsidRPr="00D87C02" w:rsidRDefault="00170B17" w:rsidP="00E55617">
            <w:r w:rsidRPr="00D87C02">
              <w:t xml:space="preserve">≥Secondary education 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803E0C" w14:textId="77777777" w:rsidR="00170B17" w:rsidRPr="00D87C02" w:rsidRDefault="00170B17" w:rsidP="00E55617">
            <w:r w:rsidRPr="00D87C02">
              <w:t>15,624 (68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92767" w14:textId="77777777" w:rsidR="00170B17" w:rsidRPr="00D87C02" w:rsidRDefault="00170B17" w:rsidP="00E55617">
            <w:r w:rsidRPr="00D87C02">
              <w:t>7349 (67.0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97A7A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5EF94F82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E7E39F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Wealth index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411B9" w14:textId="77777777" w:rsidR="00170B17" w:rsidRPr="00D87C02" w:rsidRDefault="00170B17" w:rsidP="00E55617">
            <w:r w:rsidRPr="00D87C02"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89A36" w14:textId="77777777" w:rsidR="00170B17" w:rsidRPr="00D87C02" w:rsidRDefault="00170B17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0BF57" w14:textId="77777777" w:rsidR="00170B17" w:rsidRPr="00D87C02" w:rsidRDefault="00170B17" w:rsidP="00E55617">
            <w:r w:rsidRPr="00D87C02">
              <w:t>&lt;0.0001</w:t>
            </w:r>
          </w:p>
        </w:tc>
      </w:tr>
      <w:tr w:rsidR="00170B17" w:rsidRPr="00D87C02" w14:paraId="65AF8439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C2571" w14:textId="77777777" w:rsidR="00170B17" w:rsidRPr="00D87C02" w:rsidRDefault="00170B17" w:rsidP="00E55617">
            <w:r w:rsidRPr="00D87C02">
              <w:t>Poorest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51327" w14:textId="77777777" w:rsidR="00170B17" w:rsidRPr="00D87C02" w:rsidRDefault="00170B17" w:rsidP="00E55617">
            <w:r w:rsidRPr="00D87C02">
              <w:t>7866(34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1C945C" w14:textId="77777777" w:rsidR="00170B17" w:rsidRPr="00D87C02" w:rsidRDefault="00170B17" w:rsidP="00E55617">
            <w:r w:rsidRPr="00D87C02">
              <w:t>4031(40.7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747B6B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47B47756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05C12" w14:textId="77777777" w:rsidR="00170B17" w:rsidRPr="00D87C02" w:rsidRDefault="00170B17" w:rsidP="00E55617">
            <w:r w:rsidRPr="00D87C02">
              <w:t>Poorer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8DE75" w14:textId="77777777" w:rsidR="00170B17" w:rsidRPr="00D87C02" w:rsidRDefault="00170B17" w:rsidP="00E55617">
            <w:r w:rsidRPr="00D87C02">
              <w:t>4624(20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CADFA8" w14:textId="77777777" w:rsidR="00170B17" w:rsidRPr="00D87C02" w:rsidRDefault="00170B17" w:rsidP="00E55617">
            <w:r w:rsidRPr="00D87C02">
              <w:t>1962(19.8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30FDD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46EB3B61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530737" w14:textId="77777777" w:rsidR="00170B17" w:rsidRPr="00D87C02" w:rsidRDefault="00170B17" w:rsidP="00E55617">
            <w:r w:rsidRPr="00D87C02">
              <w:t>Middle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8B52E" w14:textId="77777777" w:rsidR="00170B17" w:rsidRPr="00D87C02" w:rsidRDefault="00170B17" w:rsidP="00E55617">
            <w:r w:rsidRPr="00D87C02">
              <w:t>2016(8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5B6447" w14:textId="77777777" w:rsidR="00170B17" w:rsidRPr="00D87C02" w:rsidRDefault="00170B17" w:rsidP="00E55617">
            <w:r w:rsidRPr="00D87C02">
              <w:t>571(5.8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2C4F7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7EA51E54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1D79F" w14:textId="77777777" w:rsidR="00170B17" w:rsidRPr="00D87C02" w:rsidRDefault="00170B17" w:rsidP="00E55617">
            <w:r w:rsidRPr="00D87C02">
              <w:t>Richer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9D15E" w14:textId="77777777" w:rsidR="00170B17" w:rsidRPr="00D87C02" w:rsidRDefault="00170B17" w:rsidP="00E55617">
            <w:r w:rsidRPr="00D87C02">
              <w:t>3457(15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1DE7C" w14:textId="77777777" w:rsidR="00170B17" w:rsidRPr="00D87C02" w:rsidRDefault="00170B17" w:rsidP="00E55617">
            <w:r w:rsidRPr="00D87C02">
              <w:t>1395(14.1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7124FF" w14:textId="77777777" w:rsidR="00170B17" w:rsidRPr="00D87C02" w:rsidRDefault="00170B17" w:rsidP="00E55617">
            <w:r w:rsidRPr="00D87C02">
              <w:t> </w:t>
            </w:r>
          </w:p>
        </w:tc>
      </w:tr>
      <w:tr w:rsidR="00170B17" w:rsidRPr="00D87C02" w14:paraId="7738A35C" w14:textId="77777777" w:rsidTr="00170B17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97899" w14:textId="77777777" w:rsidR="00170B17" w:rsidRPr="00D87C02" w:rsidRDefault="00170B17" w:rsidP="00E55617">
            <w:r w:rsidRPr="00D87C02">
              <w:t>Richest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457A0" w14:textId="77777777" w:rsidR="00170B17" w:rsidRPr="00D87C02" w:rsidRDefault="00170B17" w:rsidP="00E55617">
            <w:r w:rsidRPr="00D87C02">
              <w:t>4869(21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2915C" w14:textId="77777777" w:rsidR="00170B17" w:rsidRPr="00D87C02" w:rsidRDefault="00170B17" w:rsidP="00E55617">
            <w:r w:rsidRPr="00D87C02">
              <w:t>1940(19.6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F3032" w14:textId="77777777" w:rsidR="00170B17" w:rsidRPr="00D87C02" w:rsidRDefault="00170B17" w:rsidP="00E55617">
            <w:r w:rsidRPr="00D87C02">
              <w:t> </w:t>
            </w:r>
          </w:p>
        </w:tc>
      </w:tr>
    </w:tbl>
    <w:p w14:paraId="30A28408" w14:textId="23275009" w:rsidR="00AB2A10" w:rsidRDefault="00170B17">
      <w:r w:rsidRPr="00D87C02">
        <w:t xml:space="preserve">                         Independent Samples test*, Chi-Square Test</w:t>
      </w:r>
    </w:p>
    <w:sectPr w:rsidR="00AB2A10" w:rsidSect="002E62B8"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B17"/>
    <w:rsid w:val="000E786A"/>
    <w:rsid w:val="00170B17"/>
    <w:rsid w:val="00220C5B"/>
    <w:rsid w:val="002E62B8"/>
    <w:rsid w:val="002F7752"/>
    <w:rsid w:val="003E3CBF"/>
    <w:rsid w:val="00447DFC"/>
    <w:rsid w:val="0055344E"/>
    <w:rsid w:val="00766BE8"/>
    <w:rsid w:val="007C4A58"/>
    <w:rsid w:val="00AB2A10"/>
    <w:rsid w:val="00C11AA5"/>
    <w:rsid w:val="00CC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4AF2D"/>
  <w15:chartTrackingRefBased/>
  <w15:docId w15:val="{3AA894E2-07B0-4DFF-A48F-7C9CBE7E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0B1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B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B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B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B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B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B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B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B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B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B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B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70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B1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70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B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Oliver Ian Tolentino</cp:lastModifiedBy>
  <cp:revision>3</cp:revision>
  <dcterms:created xsi:type="dcterms:W3CDTF">2025-06-24T15:09:00Z</dcterms:created>
  <dcterms:modified xsi:type="dcterms:W3CDTF">2025-07-03T16:36:00Z</dcterms:modified>
</cp:coreProperties>
</file>